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55F78" w14:textId="7F66D46A" w:rsidR="002E0163" w:rsidRPr="00FC3974" w:rsidRDefault="002062F4" w:rsidP="00210B4C">
      <w:pPr>
        <w:tabs>
          <w:tab w:val="left" w:pos="851"/>
        </w:tabs>
        <w:ind w:left="851" w:hanging="851"/>
        <w:rPr>
          <w:rFonts w:asciiTheme="minorHAnsi" w:hAnsiTheme="minorHAnsi" w:cstheme="minorHAnsi"/>
          <w:b/>
          <w:color w:val="000000" w:themeColor="text1"/>
          <w:szCs w:val="20"/>
          <w:lang w:val="en-GB"/>
        </w:rPr>
      </w:pPr>
      <w:r w:rsidRPr="00FC3974">
        <w:rPr>
          <w:rFonts w:asciiTheme="minorHAnsi" w:hAnsiTheme="minorHAnsi" w:cstheme="minorHAnsi"/>
          <w:b/>
          <w:color w:val="000000" w:themeColor="text1"/>
          <w:szCs w:val="20"/>
          <w:lang w:val="en-GB"/>
        </w:rPr>
        <w:t>Appendix.</w:t>
      </w:r>
      <w:r w:rsidR="008C0F7C" w:rsidRPr="00FC3974">
        <w:rPr>
          <w:rFonts w:asciiTheme="minorHAnsi" w:hAnsiTheme="minorHAnsi" w:cstheme="minorHAnsi"/>
          <w:b/>
          <w:color w:val="000000" w:themeColor="text1"/>
          <w:szCs w:val="20"/>
          <w:lang w:val="en-GB"/>
        </w:rPr>
        <w:t xml:space="preserve"> </w:t>
      </w:r>
      <w:ins w:id="0" w:author="Hari Setyowibowo" w:date="2019-11-14T20:36:00Z">
        <w:r w:rsidR="002825D9">
          <w:rPr>
            <w:rFonts w:asciiTheme="minorHAnsi" w:hAnsiTheme="minorHAnsi" w:cstheme="minorHAnsi"/>
            <w:b/>
            <w:color w:val="000000" w:themeColor="text1"/>
            <w:szCs w:val="20"/>
            <w:lang w:val="en-GB"/>
          </w:rPr>
          <w:t>1</w:t>
        </w:r>
      </w:ins>
      <w:bookmarkStart w:id="1" w:name="_GoBack"/>
      <w:bookmarkEnd w:id="1"/>
    </w:p>
    <w:p w14:paraId="711A230E" w14:textId="77777777" w:rsidR="002E0163" w:rsidRPr="008C0F7C" w:rsidRDefault="002E0163" w:rsidP="00210B4C">
      <w:pPr>
        <w:tabs>
          <w:tab w:val="left" w:pos="851"/>
        </w:tabs>
        <w:ind w:left="851" w:hanging="851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</w:p>
    <w:p w14:paraId="00E3838A" w14:textId="7EE882EF" w:rsidR="00CD1E23" w:rsidRPr="008C0F7C" w:rsidRDefault="002062F4" w:rsidP="00210B4C">
      <w:pPr>
        <w:tabs>
          <w:tab w:val="left" w:pos="851"/>
        </w:tabs>
        <w:ind w:left="851" w:hanging="851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  <w:r w:rsidRPr="008C0F7C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>Table 1: CONSORT 2010 checklist of information to include when reporting a cluster randomised trial</w:t>
      </w:r>
    </w:p>
    <w:p w14:paraId="5FB62804" w14:textId="4CB81B38" w:rsidR="00801AB5" w:rsidRPr="008C0F7C" w:rsidRDefault="002062F4" w:rsidP="00902ABF">
      <w:pPr>
        <w:tabs>
          <w:tab w:val="left" w:pos="851"/>
        </w:tabs>
        <w:ind w:left="851" w:hanging="851"/>
        <w:rPr>
          <w:rFonts w:asciiTheme="minorHAnsi" w:hAnsiTheme="minorHAnsi" w:cstheme="minorHAnsi"/>
          <w:color w:val="000000" w:themeColor="text1"/>
          <w:sz w:val="20"/>
          <w:szCs w:val="20"/>
          <w:lang w:val="en-GB" w:eastAsia="en-GB"/>
        </w:rPr>
      </w:pPr>
      <w:r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(</w:t>
      </w:r>
      <w:hyperlink r:id="rId8" w:history="1">
        <w:r w:rsidR="005B43CD" w:rsidRPr="008C0F7C">
          <w:rPr>
            <w:rStyle w:val="Hyperlink"/>
            <w:rFonts w:asciiTheme="minorHAnsi" w:hAnsiTheme="minorHAnsi" w:cstheme="minorHAnsi"/>
            <w:color w:val="000000" w:themeColor="text1"/>
            <w:sz w:val="20"/>
            <w:szCs w:val="20"/>
            <w:lang w:val="en-GB" w:eastAsia="en-GB"/>
          </w:rPr>
          <w:t>http://www.consort-statement.org/downloads/extensions</w:t>
        </w:r>
      </w:hyperlink>
      <w:r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 w:eastAsia="en-GB"/>
        </w:rPr>
        <w:t>)</w:t>
      </w:r>
    </w:p>
    <w:p w14:paraId="072CC852" w14:textId="4DF9010C" w:rsidR="005B43CD" w:rsidRPr="008C0F7C" w:rsidRDefault="005B43CD" w:rsidP="00902ABF">
      <w:pPr>
        <w:tabs>
          <w:tab w:val="left" w:pos="851"/>
        </w:tabs>
        <w:ind w:left="851" w:hanging="851"/>
        <w:rPr>
          <w:rFonts w:asciiTheme="minorHAnsi" w:hAnsiTheme="minorHAnsi" w:cstheme="minorHAnsi"/>
          <w:color w:val="000000" w:themeColor="text1"/>
          <w:sz w:val="20"/>
          <w:szCs w:val="20"/>
          <w:lang w:val="en-GB" w:eastAsia="en-GB"/>
        </w:rPr>
      </w:pPr>
    </w:p>
    <w:p w14:paraId="64AA01B3" w14:textId="77777777" w:rsidR="005B43CD" w:rsidRPr="008C0F7C" w:rsidRDefault="005B43CD" w:rsidP="00902ABF">
      <w:pPr>
        <w:tabs>
          <w:tab w:val="left" w:pos="851"/>
        </w:tabs>
        <w:ind w:left="851" w:hanging="851"/>
        <w:rPr>
          <w:rFonts w:asciiTheme="minorHAnsi" w:hAnsiTheme="minorHAnsi" w:cstheme="minorHAnsi"/>
          <w:color w:val="000000" w:themeColor="text1"/>
          <w:sz w:val="20"/>
          <w:szCs w:val="20"/>
          <w:lang w:val="en-GB" w:eastAsia="en-GB"/>
        </w:rPr>
      </w:pPr>
    </w:p>
    <w:tbl>
      <w:tblPr>
        <w:tblStyle w:val="MediumShading1-Accent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604"/>
        <w:gridCol w:w="2588"/>
        <w:gridCol w:w="2912"/>
        <w:gridCol w:w="1302"/>
      </w:tblGrid>
      <w:tr w:rsidR="00C73075" w:rsidRPr="008C0F7C" w14:paraId="12A87E79" w14:textId="77777777" w:rsidTr="00C73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A2A0747" w14:textId="77777777" w:rsidR="000849CD" w:rsidRPr="008C0F7C" w:rsidRDefault="002062F4" w:rsidP="00AE0CDA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ection/Topic</w:t>
            </w:r>
          </w:p>
        </w:tc>
        <w:tc>
          <w:tcPr>
            <w:tcW w:w="33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9662939" w14:textId="77777777" w:rsidR="000849CD" w:rsidRPr="008C0F7C" w:rsidRDefault="002062F4" w:rsidP="00AE0C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143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F486845" w14:textId="77777777" w:rsidR="000849CD" w:rsidRPr="008C0F7C" w:rsidRDefault="002062F4" w:rsidP="00AE0C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tandard Checklist item</w:t>
            </w:r>
          </w:p>
        </w:tc>
        <w:tc>
          <w:tcPr>
            <w:tcW w:w="16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7D4DC81" w14:textId="41999321" w:rsidR="000849CD" w:rsidRPr="008C0F7C" w:rsidRDefault="002062F4" w:rsidP="00AE0CDA">
            <w:pPr>
              <w:tabs>
                <w:tab w:val="left" w:pos="286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nsion for cluster designs</w:t>
            </w:r>
          </w:p>
        </w:tc>
        <w:tc>
          <w:tcPr>
            <w:tcW w:w="72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C1C3EF7" w14:textId="77777777" w:rsidR="000849CD" w:rsidRPr="008C0F7C" w:rsidRDefault="002062F4" w:rsidP="00AE0CDA">
            <w:pPr>
              <w:tabs>
                <w:tab w:val="left" w:pos="2869"/>
              </w:tabs>
              <w:ind w:right="-2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age No *</w:t>
            </w:r>
          </w:p>
        </w:tc>
      </w:tr>
      <w:tr w:rsidR="00C73075" w:rsidRPr="008C0F7C" w14:paraId="27288A07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14:paraId="163FC300" w14:textId="79278C77" w:rsidR="002879A4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itle and abstract</w:t>
            </w:r>
          </w:p>
        </w:tc>
      </w:tr>
      <w:tr w:rsidR="00C73075" w:rsidRPr="008C0F7C" w14:paraId="36312D3C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5943FCC4" w14:textId="77777777" w:rsidR="000849CD" w:rsidRPr="008C0F7C" w:rsidRDefault="000849CD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044DD52" w14:textId="77777777" w:rsidR="000849CD" w:rsidRPr="008C0F7C" w:rsidRDefault="002062F4" w:rsidP="004A13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a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CEB5EC5" w14:textId="38F41119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dentification as a randomised trial in the title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C9F6616" w14:textId="09CBA2F8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FC397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Identification as a cluster randomised trial in </w:t>
            </w:r>
            <w:r w:rsidR="00FC397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he abstract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4A1C2E83" w14:textId="6437BC83" w:rsidR="000849CD" w:rsidRPr="008C0F7C" w:rsidRDefault="00FC397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73075" w:rsidRPr="008C0F7C" w14:paraId="58663EE0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17A121E1" w14:textId="77777777" w:rsidR="000849CD" w:rsidRPr="008C0F7C" w:rsidRDefault="000849CD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B9D685E" w14:textId="77777777" w:rsidR="000849CD" w:rsidRPr="008C0F7C" w:rsidRDefault="002062F4" w:rsidP="004A1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b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0B99766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tructured summary of trial design, methods, results, and conclusions (for specific guidance see CONSORT for abstracts)</w:t>
            </w:r>
            <w:bookmarkStart w:id="2" w:name="_Ref336376399"/>
            <w:r w:rsidRPr="008C0F7C">
              <w:rPr>
                <w:rStyle w:val="EndnoteReference"/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endnoteReference w:id="1"/>
            </w:r>
            <w:bookmarkEnd w:id="2"/>
            <w:r w:rsidR="000F448E"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  <w:t>,</w:t>
            </w:r>
            <w:bookmarkStart w:id="3" w:name="_Ref336376403"/>
            <w:r w:rsidRPr="008C0F7C">
              <w:rPr>
                <w:rStyle w:val="EndnoteReference"/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endnoteReference w:id="2"/>
            </w:r>
            <w:bookmarkEnd w:id="3"/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AF1CED6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ee table 2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5998DD14" w14:textId="69769E24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C73075" w:rsidRPr="008C0F7C" w14:paraId="2D8A4BFE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14:paraId="07F71917" w14:textId="2BA6973A" w:rsidR="002879A4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roduction</w:t>
            </w:r>
          </w:p>
        </w:tc>
      </w:tr>
      <w:tr w:rsidR="00C73075" w:rsidRPr="008C0F7C" w14:paraId="5458BA6B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2D921170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Background and objectives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7B3B813" w14:textId="77777777" w:rsidR="000849CD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4A98832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cientific background and explanation of rationale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6DAB118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ationale for using a cluster design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5EC8B1C5" w14:textId="4DC38886" w:rsidR="000849CD" w:rsidRPr="008C0F7C" w:rsidRDefault="00080FBF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3 - </w:t>
            </w:r>
            <w:r w:rsidR="002062F4"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73075" w:rsidRPr="008C0F7C" w14:paraId="4EC0BB49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6AF46B44" w14:textId="77777777" w:rsidR="000849CD" w:rsidRPr="008C0F7C" w:rsidRDefault="000849CD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DC40C16" w14:textId="77777777" w:rsidR="000849CD" w:rsidRPr="008C0F7C" w:rsidRDefault="002062F4" w:rsidP="00210B4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5106F8D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pecific objectives or hypothese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294399C" w14:textId="1735AD9A" w:rsidR="000849CD" w:rsidRPr="008C0F7C" w:rsidRDefault="00600491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ether objectives pertain to</w:t>
            </w:r>
            <w:r w:rsid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the </w:t>
            </w: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cluster level, the individual participant level or both 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2E43700A" w14:textId="1C32712A" w:rsidR="002B337A" w:rsidRPr="008C0F7C" w:rsidRDefault="00080FBF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0B72D0CB" w14:textId="3627A284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(</w:t>
            </w:r>
            <w:r w:rsid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dividual</w:t>
            </w: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C73075" w:rsidRPr="008C0F7C" w14:paraId="4475BB9B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14:paraId="22BCEA50" w14:textId="6BCA3B37" w:rsidR="002879A4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Methods</w:t>
            </w:r>
          </w:p>
        </w:tc>
      </w:tr>
      <w:tr w:rsidR="00C73075" w:rsidRPr="008C0F7C" w14:paraId="6B32D707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73AAFA27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rial design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14BAA00" w14:textId="77777777" w:rsidR="000849CD" w:rsidRPr="008C0F7C" w:rsidRDefault="002062F4" w:rsidP="004A13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a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EC570FB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escription of trial design (such as parallel, factorial) including allocation ratio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78C22C2" w14:textId="77777777" w:rsidR="000849CD" w:rsidRPr="008C0F7C" w:rsidRDefault="002062F4" w:rsidP="00210B4C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efinition of cluster and description of how the design features apply to the clusters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261E15B0" w14:textId="562C11CD" w:rsidR="000849CD" w:rsidRPr="008C0F7C" w:rsidRDefault="00080FBF" w:rsidP="00210B4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-5</w:t>
            </w:r>
          </w:p>
        </w:tc>
      </w:tr>
      <w:tr w:rsidR="00C73075" w:rsidRPr="008C0F7C" w14:paraId="28E18DF5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18701C6F" w14:textId="77777777" w:rsidR="000849CD" w:rsidRPr="008C0F7C" w:rsidRDefault="000849CD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FFF8F97" w14:textId="77777777" w:rsidR="000849CD" w:rsidRPr="008C0F7C" w:rsidRDefault="002062F4" w:rsidP="004A1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b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A344F5A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mportant changes to methods after trial commencement (such as eligibility criteria), with reason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3D4EBB7" w14:textId="77777777" w:rsidR="000849CD" w:rsidRPr="008C0F7C" w:rsidRDefault="000849CD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32544BD2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  <w:p w14:paraId="0A6391EB" w14:textId="35370392" w:rsidR="00B412A9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(No important changes)</w:t>
            </w:r>
          </w:p>
        </w:tc>
      </w:tr>
      <w:tr w:rsidR="00C73075" w:rsidRPr="008C0F7C" w14:paraId="51917F41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700FC293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7A861B0" w14:textId="77777777" w:rsidR="000849CD" w:rsidRPr="008C0F7C" w:rsidRDefault="002062F4" w:rsidP="004A13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a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1B86027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ligibility criteria for participant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94D6906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Eligibility criteria for clusters 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49C2CF24" w14:textId="73B3D27E" w:rsidR="000849CD" w:rsidRPr="008C0F7C" w:rsidRDefault="00080FBF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C73075" w:rsidRPr="008C0F7C" w14:paraId="571AB3B0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55CBBF06" w14:textId="77777777" w:rsidR="000849CD" w:rsidRPr="008C0F7C" w:rsidRDefault="000849CD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46C1DED" w14:textId="77777777" w:rsidR="000849CD" w:rsidRPr="008C0F7C" w:rsidRDefault="002062F4" w:rsidP="004A1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b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2C4D148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ettings and locations where the data were collected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39D9C3D" w14:textId="77777777" w:rsidR="000849CD" w:rsidRPr="008C0F7C" w:rsidRDefault="000849CD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387163F6" w14:textId="549F10A0" w:rsidR="002C2B77" w:rsidRPr="008C0F7C" w:rsidRDefault="00080FBF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207F84E9" w14:textId="19E9C684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(Hospital)</w:t>
            </w:r>
          </w:p>
        </w:tc>
      </w:tr>
      <w:tr w:rsidR="00C73075" w:rsidRPr="008C0F7C" w14:paraId="4692A257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366C46FF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2EC793A" w14:textId="77777777" w:rsidR="000849CD" w:rsidRPr="008C0F7C" w:rsidRDefault="002062F4" w:rsidP="004A13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4F3A90B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2A8F851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ether interventions pertain to the cluster level, the individual participant level or both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674B15DD" w14:textId="754DB6D8" w:rsidR="000849CD" w:rsidRPr="008C0F7C" w:rsidRDefault="00080FBF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5 - </w:t>
            </w:r>
            <w:r w:rsidR="002062F4"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C73075" w:rsidRPr="008C0F7C" w14:paraId="1B974BCE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026AC265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4B0478D" w14:textId="77777777" w:rsidR="000849CD" w:rsidRPr="008C0F7C" w:rsidRDefault="002062F4" w:rsidP="004A1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a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9B5C22C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CE6C337" w14:textId="5C649773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ether outcome measures pertain to the cluster level, the individual participant level or both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44FBE66D" w14:textId="416C6BD0" w:rsidR="00902ABF" w:rsidRPr="008C0F7C" w:rsidRDefault="00080FBF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3C16BE"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</w:p>
          <w:p w14:paraId="5BDBD56B" w14:textId="7770E167" w:rsidR="000849CD" w:rsidRPr="008C0F7C" w:rsidRDefault="00080FBF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6 - </w:t>
            </w:r>
            <w:r w:rsidR="002062F4"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C73075" w:rsidRPr="008C0F7C" w14:paraId="66EB95B3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1643E0D3" w14:textId="77777777" w:rsidR="000849CD" w:rsidRPr="008C0F7C" w:rsidRDefault="000849CD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514C0F7" w14:textId="77777777" w:rsidR="000849CD" w:rsidRPr="008C0F7C" w:rsidRDefault="002062F4" w:rsidP="004A13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b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83B940E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ny changes to trial outcomes after the trial commenced, with reason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0ABAC23" w14:textId="77777777" w:rsidR="000849CD" w:rsidRPr="008C0F7C" w:rsidRDefault="000849CD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44F78664" w14:textId="40841A43" w:rsidR="000849CD" w:rsidRPr="008C0F7C" w:rsidRDefault="00080FBF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, 12</w:t>
            </w:r>
          </w:p>
        </w:tc>
      </w:tr>
      <w:tr w:rsidR="00C73075" w:rsidRPr="008C0F7C" w14:paraId="06D0D4CB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76DAD907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4C4DC0D" w14:textId="77777777" w:rsidR="000849CD" w:rsidRPr="008C0F7C" w:rsidRDefault="002062F4" w:rsidP="004A1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a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F3AB7F6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How sample size was determined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AB03F06" w14:textId="1A1308BF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Method of calculation, number of clusters(s) (and whether equal or unequal cluster sizes are assumed), cluster size, a coefficient of intra cluster correlation (ICC or </w:t>
            </w:r>
            <w:r w:rsidRPr="008C0F7C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GB"/>
              </w:rPr>
              <w:t>k</w:t>
            </w: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), and an indication of its uncertainty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766E76CF" w14:textId="26F06145" w:rsidR="000849CD" w:rsidRPr="008C0F7C" w:rsidRDefault="00080FBF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C73075" w:rsidRPr="008C0F7C" w14:paraId="06B18F44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14803150" w14:textId="77777777" w:rsidR="000849CD" w:rsidRPr="008C0F7C" w:rsidRDefault="000849CD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4F07B12" w14:textId="77777777" w:rsidR="000849CD" w:rsidRPr="008C0F7C" w:rsidRDefault="002062F4" w:rsidP="004A13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b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8AE0D12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en applicable, explanation of any interim analyses and stopping guideline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83859D5" w14:textId="77777777" w:rsidR="000849CD" w:rsidRPr="008C0F7C" w:rsidRDefault="000849CD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24DB289B" w14:textId="3BEE409B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C73075" w:rsidRPr="008C0F7C" w14:paraId="7DAF1577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14:paraId="5E9B0F84" w14:textId="7B15E183" w:rsidR="005E06B1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andomisation:</w:t>
            </w:r>
          </w:p>
        </w:tc>
      </w:tr>
      <w:tr w:rsidR="00C73075" w:rsidRPr="008C0F7C" w14:paraId="1EA398D5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40D76041" w14:textId="441231D6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equence generation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194785B" w14:textId="77777777" w:rsidR="000849CD" w:rsidRPr="008C0F7C" w:rsidRDefault="002062F4" w:rsidP="00210B4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a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7D9ED42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Method used to generate the random allocation sequence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E6FF1A3" w14:textId="77777777" w:rsidR="000849CD" w:rsidRPr="008C0F7C" w:rsidRDefault="000849CD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0795F34D" w14:textId="6ED0613D" w:rsidR="000849CD" w:rsidRPr="008C0F7C" w:rsidRDefault="00080FBF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73075" w:rsidRPr="008C0F7C" w14:paraId="3F33917D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052ADE47" w14:textId="77777777" w:rsidR="000849CD" w:rsidRPr="008C0F7C" w:rsidRDefault="000849CD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89DF46D" w14:textId="77777777" w:rsidR="000849CD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b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EB6E100" w14:textId="11794B2A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ype of randomisation; details of any restriction (such as blocking and block size)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8E289F4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etails of stratification or matching if used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75D31E05" w14:textId="4B2F64CF" w:rsidR="000849CD" w:rsidRPr="008C0F7C" w:rsidRDefault="00080FBF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73075" w:rsidRPr="008C0F7C" w14:paraId="178BE752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38614300" w14:textId="090EAE18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llocation concealment mechanism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65421A2" w14:textId="77777777" w:rsidR="000849CD" w:rsidRPr="008C0F7C" w:rsidRDefault="002062F4" w:rsidP="00210B4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49AF407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790A8E1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pecification that 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73AB8EA3" w14:textId="743B3894" w:rsidR="000849CD" w:rsidRPr="008C0F7C" w:rsidRDefault="00080FBF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73075" w:rsidRPr="008C0F7C" w14:paraId="6F45DAC1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6D36020A" w14:textId="77777777" w:rsidR="00420566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 Implementation</w:t>
            </w:r>
          </w:p>
          <w:p w14:paraId="4BF91DE3" w14:textId="77777777" w:rsidR="00420566" w:rsidRPr="008C0F7C" w:rsidRDefault="00420566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EFC68CE" w14:textId="77777777" w:rsidR="00420566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44D6A6C" w14:textId="77777777" w:rsidR="00420566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8F884EE" w14:textId="77777777" w:rsidR="00420566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place by 10a, 10b and 10c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0110742F" w14:textId="4B82B682" w:rsidR="00420566" w:rsidRPr="008C0F7C" w:rsidRDefault="00420566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075" w:rsidRPr="008C0F7C" w14:paraId="763B458F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65E61A58" w14:textId="77777777" w:rsidR="00420566" w:rsidRPr="008C0F7C" w:rsidRDefault="00420566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78D8D7E" w14:textId="77777777" w:rsidR="00420566" w:rsidRPr="008C0F7C" w:rsidRDefault="002062F4" w:rsidP="00B95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a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C79E75A" w14:textId="77777777" w:rsidR="00420566" w:rsidRPr="005D6BF2" w:rsidRDefault="00420566" w:rsidP="00B956E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EA14E80" w14:textId="7009E66F" w:rsidR="00420566" w:rsidRPr="005D6BF2" w:rsidRDefault="002062F4" w:rsidP="00B956EC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  <w:r w:rsidRPr="005D6BF2"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  <w:t>Who generated the random allocation sequence, who enrolled clusters, and who assigned clusters to interventions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5D4D36C7" w14:textId="1EF68EBD" w:rsidR="00420566" w:rsidRPr="008C0F7C" w:rsidRDefault="00080FBF" w:rsidP="00B956EC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4</w:t>
            </w:r>
          </w:p>
        </w:tc>
      </w:tr>
      <w:tr w:rsidR="00C73075" w:rsidRPr="008C0F7C" w14:paraId="3231F384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5AE873E9" w14:textId="77777777" w:rsidR="00420566" w:rsidRPr="008C0F7C" w:rsidRDefault="00420566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2B3A051" w14:textId="77777777" w:rsidR="00420566" w:rsidRPr="008C0F7C" w:rsidRDefault="002062F4" w:rsidP="00B9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b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01A01C4" w14:textId="77777777" w:rsidR="00420566" w:rsidRPr="005D6BF2" w:rsidRDefault="00420566" w:rsidP="00B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0C29AD6" w14:textId="77777777" w:rsidR="00420566" w:rsidRPr="005D6BF2" w:rsidRDefault="002062F4" w:rsidP="00B956EC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highlight w:val="yellow"/>
                <w:lang w:val="en-GB"/>
              </w:rPr>
            </w:pPr>
            <w:r w:rsidRPr="005D6BF2"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24BAED65" w14:textId="73CE9DA2" w:rsidR="00420566" w:rsidRPr="008C0F7C" w:rsidRDefault="00080FBF" w:rsidP="00B956EC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4 - 5</w:t>
            </w:r>
          </w:p>
        </w:tc>
      </w:tr>
      <w:tr w:rsidR="00C73075" w:rsidRPr="008C0F7C" w14:paraId="5AE43E79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4157CECB" w14:textId="77777777" w:rsidR="00420566" w:rsidRPr="008C0F7C" w:rsidRDefault="00420566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0A5124B" w14:textId="77777777" w:rsidR="00420566" w:rsidRPr="008C0F7C" w:rsidRDefault="002062F4" w:rsidP="00B956E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c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7BBAB34" w14:textId="77777777" w:rsidR="00420566" w:rsidRPr="008C0F7C" w:rsidRDefault="00420566" w:rsidP="00B956E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29F1C63" w14:textId="75454560" w:rsidR="00420566" w:rsidRPr="008C0F7C" w:rsidRDefault="002062F4" w:rsidP="00B956EC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0D10DC68" w14:textId="588239CD" w:rsidR="00420566" w:rsidRPr="008C0F7C" w:rsidRDefault="00080FBF" w:rsidP="00B956E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C73075" w:rsidRPr="008C0F7C" w14:paraId="6A0438C6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70054B6E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Blinding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62BA763" w14:textId="77777777" w:rsidR="000849CD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1a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3C12E26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5142F96" w14:textId="77777777" w:rsidR="000849CD" w:rsidRPr="008C0F7C" w:rsidRDefault="000849CD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327267C8" w14:textId="161E7EF6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C73075" w:rsidRPr="008C0F7C" w14:paraId="435A59CF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3F02EAF5" w14:textId="77777777" w:rsidR="000849CD" w:rsidRPr="008C0F7C" w:rsidRDefault="000849CD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DFC8979" w14:textId="77777777" w:rsidR="000849CD" w:rsidRPr="008C0F7C" w:rsidRDefault="002062F4" w:rsidP="00210B4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1b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C32EA4F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f relevant, description of the similarity of intervention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8539C36" w14:textId="77777777" w:rsidR="000849CD" w:rsidRPr="008C0F7C" w:rsidRDefault="000849CD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5A9C9058" w14:textId="058746B4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C73075" w:rsidRPr="008C0F7C" w14:paraId="36BE976D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7C342BDE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883E366" w14:textId="77777777" w:rsidR="000849CD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2a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6B7B4B7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tatistical methods used to compare groups for primary and secondary outcome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09CC9A5" w14:textId="685CF576" w:rsidR="000849CD" w:rsidRPr="008C0F7C" w:rsidRDefault="002062F4" w:rsidP="00DD18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How clustering was </w:t>
            </w:r>
            <w:proofErr w:type="gramStart"/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aken into account</w:t>
            </w:r>
            <w:proofErr w:type="gramEnd"/>
            <w:r w:rsidR="00DD184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19F0677B" w14:textId="16F04152" w:rsidR="000849CD" w:rsidRPr="008C0F7C" w:rsidRDefault="00080FBF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  <w:tr w:rsidR="00C73075" w:rsidRPr="008C0F7C" w14:paraId="2429803C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48C4095A" w14:textId="77777777" w:rsidR="000849CD" w:rsidRPr="008C0F7C" w:rsidRDefault="000849CD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3A78E46" w14:textId="77777777" w:rsidR="000849CD" w:rsidRPr="008C0F7C" w:rsidRDefault="002062F4" w:rsidP="00210B4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2b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E09DF54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Methods for additional analyses, such as subgroup analyses and adjusted analyse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BC999CC" w14:textId="77777777" w:rsidR="000849CD" w:rsidRPr="008C0F7C" w:rsidRDefault="000849CD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501DD963" w14:textId="1A06A415" w:rsidR="000849CD" w:rsidRPr="008C0F7C" w:rsidRDefault="00080FBF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  <w:tr w:rsidR="00C73075" w:rsidRPr="008C0F7C" w14:paraId="4F58A741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14:paraId="3664AD49" w14:textId="31819AB5" w:rsidR="004A13F6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Results</w:t>
            </w:r>
          </w:p>
        </w:tc>
      </w:tr>
      <w:tr w:rsidR="00C73075" w:rsidRPr="008C0F7C" w14:paraId="1F38C444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17154B5F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articipant flow (a diagram is strongly recommended)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6F93E6D" w14:textId="77777777" w:rsidR="000849CD" w:rsidRPr="008C0F7C" w:rsidRDefault="002062F4" w:rsidP="00210B4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3a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2DC96F1" w14:textId="3CADB0D2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3976FFF" w14:textId="6E653A42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76868298" w14:textId="0BD18370" w:rsidR="000849CD" w:rsidRDefault="00B9642B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 – 9,</w:t>
            </w:r>
          </w:p>
          <w:p w14:paraId="03B05851" w14:textId="2F787BE9" w:rsidR="00B9642B" w:rsidRPr="008C0F7C" w:rsidRDefault="00B9642B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ppendix 1</w:t>
            </w:r>
          </w:p>
        </w:tc>
      </w:tr>
      <w:tr w:rsidR="00C73075" w:rsidRPr="008C0F7C" w14:paraId="2EB32316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5FCE17F4" w14:textId="77777777" w:rsidR="000849CD" w:rsidRPr="008C0F7C" w:rsidRDefault="000849CD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079CEC6" w14:textId="77777777" w:rsidR="000849CD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3b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BFE4151" w14:textId="7D8359C6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or each group, losses and exclusions after randomisation, together with reason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41CB3E4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or each group, losses and exclusions for both clusters and individual cluster members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1C2E139D" w14:textId="73CECD05" w:rsidR="000849CD" w:rsidRPr="008C0F7C" w:rsidRDefault="00793719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ins w:id="4" w:author="Hari Setyowibowo" w:date="2019-10-31T21:35:00Z">
              <w:r>
                <w:rPr>
                  <w:rFonts w:asciiTheme="minorHAnsi" w:hAnsiTheme="minorHAnsi" w:cstheme="minorHAnsi"/>
                  <w:color w:val="000000" w:themeColor="text1"/>
                  <w:sz w:val="20"/>
                  <w:szCs w:val="20"/>
                  <w:lang w:val="en-GB"/>
                </w:rPr>
                <w:t>8</w:t>
              </w:r>
            </w:ins>
          </w:p>
        </w:tc>
      </w:tr>
      <w:tr w:rsidR="00C73075" w:rsidRPr="008C0F7C" w14:paraId="2C4E8149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2955CD8C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ruitment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BBB436F" w14:textId="77777777" w:rsidR="000849CD" w:rsidRPr="008C0F7C" w:rsidRDefault="002062F4" w:rsidP="00210B4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4a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A16CF6B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ates defining the periods of recruitment and follow-up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8200A66" w14:textId="77777777" w:rsidR="000849CD" w:rsidRPr="008C0F7C" w:rsidRDefault="000849CD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203BAC52" w14:textId="06EC697F" w:rsidR="000849CD" w:rsidRPr="008C0F7C" w:rsidRDefault="00B9642B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73075" w:rsidRPr="008C0F7C" w14:paraId="524ADA4E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5AC28989" w14:textId="77777777" w:rsidR="000849CD" w:rsidRPr="008C0F7C" w:rsidRDefault="000849CD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4233990" w14:textId="77777777" w:rsidR="000849CD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4b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6643FA1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y the trial ended or was stopped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EE9AFC5" w14:textId="77777777" w:rsidR="000849CD" w:rsidRPr="008C0F7C" w:rsidRDefault="000849CD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7608FFD1" w14:textId="3697D1A1" w:rsidR="000849CD" w:rsidRPr="008C0F7C" w:rsidRDefault="00B9642B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73075" w:rsidRPr="008C0F7C" w14:paraId="6BD65414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1CA5B309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Baseline data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BD22BCD" w14:textId="77777777" w:rsidR="000849CD" w:rsidRPr="008C0F7C" w:rsidRDefault="002062F4" w:rsidP="00210B4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8E70E8B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325D7BF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Baseline characteristics for the individual and cluster levels as applicable for each group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5DD2676B" w14:textId="7951D292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B9642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C73075" w:rsidRPr="008C0F7C" w14:paraId="783A3729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18647CCD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umbers analysed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2148FEC" w14:textId="77777777" w:rsidR="000849CD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9E24D91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9C67EAF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or each group, number of clusters included in each analysis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3DEA63B7" w14:textId="78679E2F" w:rsidR="000849CD" w:rsidRDefault="00B9642B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-9</w:t>
            </w:r>
            <w:r w:rsidR="002062F4"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, 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1EF6AC3C" w14:textId="32DBFD48" w:rsidR="00B9642B" w:rsidRPr="008C0F7C" w:rsidRDefault="00B9642B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ppendix 1</w:t>
            </w:r>
          </w:p>
        </w:tc>
      </w:tr>
      <w:tr w:rsidR="00C73075" w:rsidRPr="008C0F7C" w14:paraId="02EF2728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6C631707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Outcomes and estimation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077608E" w14:textId="77777777" w:rsidR="000849CD" w:rsidRPr="008C0F7C" w:rsidRDefault="002062F4" w:rsidP="00210B4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7a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EBFE88C" w14:textId="33180255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3492F34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Results at </w:t>
            </w:r>
            <w:r w:rsidRPr="008C0F7C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the individual or cluster level as applicable</w:t>
            </w: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and a</w:t>
            </w:r>
            <w:r w:rsidRPr="008C0F7C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coefficient </w:t>
            </w: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of </w:t>
            </w:r>
            <w:proofErr w:type="spellStart"/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racluster</w:t>
            </w:r>
            <w:proofErr w:type="spellEnd"/>
            <w:r w:rsidRPr="008C0F7C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correlation (ICC or k) for each primary outcome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39A4D0E8" w14:textId="3A2C77F2" w:rsidR="000849CD" w:rsidRPr="008C0F7C" w:rsidRDefault="00B9642B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 - 11</w:t>
            </w:r>
          </w:p>
        </w:tc>
      </w:tr>
      <w:tr w:rsidR="00C73075" w:rsidRPr="008C0F7C" w14:paraId="32BD1929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2BBDD8F6" w14:textId="77777777" w:rsidR="000849CD" w:rsidRPr="008C0F7C" w:rsidRDefault="000849CD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D392E63" w14:textId="77777777" w:rsidR="000849CD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7b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5B54E5B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78BA9FD" w14:textId="77777777" w:rsidR="000849CD" w:rsidRPr="008C0F7C" w:rsidRDefault="000849CD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39A3581A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  <w:p w14:paraId="640519D6" w14:textId="299271FB" w:rsidR="00B956EC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(All the outcome variables are </w:t>
            </w:r>
            <w:r w:rsid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ntinuous</w:t>
            </w: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C73075" w:rsidRPr="008C0F7C" w14:paraId="6CC0599B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1B7AFB62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ncillary analyses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80AAF00" w14:textId="77777777" w:rsidR="000849CD" w:rsidRPr="008C0F7C" w:rsidRDefault="002062F4" w:rsidP="00210B4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CE86905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B11AC5F" w14:textId="77777777" w:rsidR="000849CD" w:rsidRPr="008C0F7C" w:rsidRDefault="000849CD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200EA443" w14:textId="6ACB0342" w:rsidR="00B956EC" w:rsidRPr="008C0F7C" w:rsidRDefault="006D758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NA</w:t>
            </w:r>
          </w:p>
        </w:tc>
      </w:tr>
      <w:tr w:rsidR="00C73075" w:rsidRPr="008C0F7C" w14:paraId="28599476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2A3A8326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Harms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1C61BC1" w14:textId="77777777" w:rsidR="000849CD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8237183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ll important</w:t>
            </w:r>
            <w:proofErr w:type="spellEnd"/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harms or unintended effects in each group (for specific guidance see CONSORT for harms</w:t>
            </w:r>
            <w:r w:rsidRPr="008C0F7C">
              <w:rPr>
                <w:rStyle w:val="EndnoteReference"/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endnoteReference w:id="3"/>
            </w: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2C6837D" w14:textId="77777777" w:rsidR="000849CD" w:rsidRPr="008C0F7C" w:rsidRDefault="000849CD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64AEFE2B" w14:textId="365BCD3E" w:rsidR="000849CD" w:rsidRPr="008C0F7C" w:rsidRDefault="00B9642B" w:rsidP="00EC2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</w:tr>
      <w:tr w:rsidR="00C73075" w:rsidRPr="008C0F7C" w14:paraId="09BFCB05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pct"/>
            <w:gridSpan w:val="4"/>
            <w:tcBorders>
              <w:right w:val="none" w:sz="0" w:space="0" w:color="auto"/>
            </w:tcBorders>
            <w:shd w:val="clear" w:color="auto" w:fill="auto"/>
            <w:hideMark/>
          </w:tcPr>
          <w:p w14:paraId="0FA1285F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34966C26" w14:textId="77777777" w:rsidR="000849CD" w:rsidRPr="008C0F7C" w:rsidRDefault="000849CD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075" w:rsidRPr="008C0F7C" w14:paraId="49225E4F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1DDC30CC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348BB82" w14:textId="77777777" w:rsidR="000849CD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84E22F3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89F8B03" w14:textId="77777777" w:rsidR="000849CD" w:rsidRPr="008C0F7C" w:rsidRDefault="000849CD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0BA4B78D" w14:textId="7ADD8695" w:rsidR="000849CD" w:rsidRPr="008C0F7C" w:rsidRDefault="00B9642B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</w:tr>
      <w:tr w:rsidR="00C73075" w:rsidRPr="008C0F7C" w14:paraId="7DBB9ED7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4688DE7B" w14:textId="3B1E4508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BCBF01A" w14:textId="77777777" w:rsidR="000849CD" w:rsidRPr="008C0F7C" w:rsidRDefault="002062F4" w:rsidP="00210B4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9C6B9A3" w14:textId="134B08B2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Generalisability (external validity, applicability) of the trial finding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7CC71CA" w14:textId="40993E66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Generalisability to clusters and/or individual participants (as relevant)</w:t>
            </w: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0936287B" w14:textId="1F80F1C6" w:rsidR="000849CD" w:rsidRPr="008C0F7C" w:rsidRDefault="00B9642B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12 -13</w:t>
            </w:r>
          </w:p>
        </w:tc>
      </w:tr>
      <w:tr w:rsidR="00C73075" w:rsidRPr="008C0F7C" w14:paraId="6E18764B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21C9AC19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0DBF6A6" w14:textId="77777777" w:rsidR="000849CD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19227A8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Interpretation consistent with results, balancing benefits and harms, and </w:t>
            </w: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considering other relevant evidence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F081A57" w14:textId="77777777" w:rsidR="000849CD" w:rsidRPr="008C0F7C" w:rsidRDefault="000849CD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74E7724A" w14:textId="30C80548" w:rsidR="000849CD" w:rsidRPr="008C0F7C" w:rsidRDefault="00B9642B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1 - 13</w:t>
            </w:r>
          </w:p>
        </w:tc>
      </w:tr>
      <w:tr w:rsidR="00C73075" w:rsidRPr="008C0F7C" w14:paraId="531F209E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14:paraId="21FF1D98" w14:textId="5937AD23" w:rsidR="004A13F6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Other information</w:t>
            </w:r>
          </w:p>
        </w:tc>
      </w:tr>
      <w:tr w:rsidR="00C73075" w:rsidRPr="008C0F7C" w14:paraId="5AA44CB6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6C33236A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gistration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0E2876F" w14:textId="77777777" w:rsidR="000849CD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D724C6C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gistration number and name of trial registry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4EA8D52" w14:textId="77777777" w:rsidR="000849CD" w:rsidRPr="008C0F7C" w:rsidRDefault="000849CD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653C7012" w14:textId="047F7885" w:rsidR="000849CD" w:rsidRPr="008C0F7C" w:rsidRDefault="004710AA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B9642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73075" w:rsidRPr="008C0F7C" w14:paraId="7448AF97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6C1FCAB7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rotocol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AB0BE33" w14:textId="77777777" w:rsidR="000849CD" w:rsidRPr="008C0F7C" w:rsidRDefault="002062F4" w:rsidP="00210B4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97D7DC7" w14:textId="77777777" w:rsidR="000849CD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ere the full trial protocol can be accessed, if available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E4EE734" w14:textId="77777777" w:rsidR="000849CD" w:rsidRPr="008C0F7C" w:rsidRDefault="000849CD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24087A4D" w14:textId="7B761CF2" w:rsidR="000849CD" w:rsidRPr="008C0F7C" w:rsidRDefault="00B9642B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D6253A"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</w:tr>
      <w:tr w:rsidR="00C73075" w:rsidRPr="008C0F7C" w14:paraId="6E9F33FA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238528F8" w14:textId="77777777" w:rsidR="000849CD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3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6818856" w14:textId="77777777" w:rsidR="000849CD" w:rsidRPr="008C0F7C" w:rsidRDefault="002062F4" w:rsidP="00210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4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25827B3" w14:textId="77777777" w:rsidR="000849CD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ources of funding and other support (such as supply of drugs), role of funders</w:t>
            </w:r>
          </w:p>
        </w:tc>
        <w:tc>
          <w:tcPr>
            <w:tcW w:w="16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AF803C6" w14:textId="77777777" w:rsidR="000849CD" w:rsidRPr="008C0F7C" w:rsidRDefault="000849CD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pct"/>
            <w:tcBorders>
              <w:left w:val="none" w:sz="0" w:space="0" w:color="auto"/>
            </w:tcBorders>
            <w:shd w:val="clear" w:color="auto" w:fill="auto"/>
          </w:tcPr>
          <w:p w14:paraId="57B5A59C" w14:textId="7D41761B" w:rsidR="000849CD" w:rsidRPr="008C0F7C" w:rsidRDefault="00955D49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B9642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</w:tbl>
    <w:p w14:paraId="6C99E3A5" w14:textId="77777777" w:rsidR="000849CD" w:rsidRPr="008C0F7C" w:rsidRDefault="002062F4" w:rsidP="00210B4C">
      <w:pPr>
        <w:ind w:left="993" w:hanging="993"/>
        <w:rPr>
          <w:rFonts w:asciiTheme="minorHAnsi" w:hAnsiTheme="minorHAnsi" w:cstheme="minorHAnsi"/>
          <w:bCs/>
          <w:i/>
          <w:color w:val="000000" w:themeColor="text1"/>
          <w:sz w:val="20"/>
          <w:szCs w:val="20"/>
          <w:lang w:val="en-GB"/>
        </w:rPr>
      </w:pPr>
      <w:r w:rsidRPr="008C0F7C">
        <w:rPr>
          <w:rFonts w:asciiTheme="minorHAnsi" w:hAnsiTheme="minorHAnsi" w:cstheme="minorHAnsi"/>
          <w:bCs/>
          <w:i/>
          <w:color w:val="000000" w:themeColor="text1"/>
          <w:sz w:val="20"/>
          <w:szCs w:val="20"/>
          <w:lang w:val="en-GB"/>
        </w:rPr>
        <w:t>* Note: page numbers optional depending on journal requirements</w:t>
      </w:r>
    </w:p>
    <w:p w14:paraId="66BF2B72" w14:textId="77777777" w:rsidR="000849CD" w:rsidRPr="008C0F7C" w:rsidRDefault="000849CD" w:rsidP="00210B4C">
      <w:pPr>
        <w:tabs>
          <w:tab w:val="left" w:pos="851"/>
        </w:tabs>
        <w:ind w:left="851" w:hanging="851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</w:p>
    <w:p w14:paraId="676BB3CD" w14:textId="77777777" w:rsidR="00801AB5" w:rsidRPr="008C0F7C" w:rsidRDefault="00801AB5" w:rsidP="00210B4C">
      <w:pPr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</w:p>
    <w:p w14:paraId="29DDB111" w14:textId="3383A41E" w:rsidR="00801AB5" w:rsidRPr="008C0F7C" w:rsidRDefault="002062F4" w:rsidP="00732A5A">
      <w:pPr>
        <w:ind w:left="-142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</w:pPr>
      <w:r w:rsidRPr="008C0F7C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 xml:space="preserve">Table 2: </w:t>
      </w:r>
      <w:r w:rsidRPr="008C0F7C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ab/>
        <w:t>Extension of CONSORT for abstracts</w:t>
      </w:r>
      <w:r w:rsidR="00952F0B"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fldChar w:fldCharType="begin"/>
      </w:r>
      <w:r w:rsidR="00952F0B"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instrText xml:space="preserve"> NOTEREF _Ref336376399 \h  \* MERGEFORMAT </w:instrText>
      </w:r>
      <w:r w:rsidR="00952F0B"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</w:r>
      <w:r w:rsidR="00952F0B"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fldChar w:fldCharType="separate"/>
      </w:r>
      <w:r w:rsidR="000F448E"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1</w:t>
      </w:r>
      <w:r w:rsidR="00952F0B"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fldChar w:fldCharType="end"/>
      </w:r>
      <w:r w:rsidR="000F448E" w:rsidRPr="008C0F7C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  <w:lang w:val="en-GB"/>
        </w:rPr>
        <w:t>,</w:t>
      </w:r>
      <w:r w:rsidR="00952F0B"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fldChar w:fldCharType="begin"/>
      </w:r>
      <w:r w:rsidR="00952F0B"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instrText xml:space="preserve"> NOTEREF _Ref336376403 \h  \* MERGEFORMAT </w:instrText>
      </w:r>
      <w:r w:rsidR="00952F0B"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</w:r>
      <w:r w:rsidR="00952F0B"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fldChar w:fldCharType="separate"/>
      </w:r>
      <w:r w:rsidR="000F448E"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2</w:t>
      </w:r>
      <w:r w:rsidR="00952F0B" w:rsidRPr="008C0F7C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fldChar w:fldCharType="end"/>
      </w:r>
      <w:r w:rsidRPr="008C0F7C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8C0F7C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>to reports of cluster randomised trials</w:t>
      </w:r>
    </w:p>
    <w:p w14:paraId="38DE9ABD" w14:textId="77777777" w:rsidR="00801AB5" w:rsidRPr="008C0F7C" w:rsidRDefault="00801AB5" w:rsidP="00210B4C">
      <w:pPr>
        <w:rPr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</w:pPr>
    </w:p>
    <w:tbl>
      <w:tblPr>
        <w:tblStyle w:val="MediumShading1-Accent5"/>
        <w:tblW w:w="9214" w:type="dxa"/>
        <w:tblInd w:w="-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C73075" w:rsidRPr="008C0F7C" w14:paraId="071A7D6A" w14:textId="77777777" w:rsidTr="00C73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EE31C07" w14:textId="77777777" w:rsidR="00801AB5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tem</w:t>
            </w:r>
          </w:p>
        </w:tc>
        <w:tc>
          <w:tcPr>
            <w:tcW w:w="34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9B70A70" w14:textId="77777777" w:rsidR="00801AB5" w:rsidRPr="008C0F7C" w:rsidRDefault="002062F4" w:rsidP="00210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E1858FA" w14:textId="77777777" w:rsidR="00801AB5" w:rsidRPr="008C0F7C" w:rsidRDefault="002062F4" w:rsidP="00210B4C">
            <w:pPr>
              <w:tabs>
                <w:tab w:val="left" w:pos="2869"/>
              </w:tabs>
              <w:ind w:right="884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nsion for cluster trials</w:t>
            </w:r>
          </w:p>
        </w:tc>
      </w:tr>
      <w:tr w:rsidR="00C73075" w:rsidRPr="008C0F7C" w14:paraId="7F4233A5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E49F219" w14:textId="77777777" w:rsidR="00801AB5" w:rsidRPr="008C0F7C" w:rsidRDefault="002062F4" w:rsidP="00210B4C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5D97177" w14:textId="3F8AFF5B" w:rsidR="00801AB5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1E2A78A" w14:textId="527309F1" w:rsidR="00801AB5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dentification of study as cluster randomised</w:t>
            </w:r>
          </w:p>
        </w:tc>
      </w:tr>
      <w:tr w:rsidR="00C73075" w:rsidRPr="008C0F7C" w14:paraId="05701733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9C42AF7" w14:textId="77777777" w:rsidR="00801AB5" w:rsidRPr="008C0F7C" w:rsidRDefault="002062F4" w:rsidP="00210B4C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rial design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5B12077" w14:textId="2251521F" w:rsidR="00801AB5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7377428" w14:textId="77777777" w:rsidR="00801AB5" w:rsidRPr="008C0F7C" w:rsidRDefault="00801AB5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075" w:rsidRPr="008C0F7C" w14:paraId="0798BF5C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3"/>
            <w:shd w:val="clear" w:color="auto" w:fill="auto"/>
            <w:tcMar>
              <w:left w:w="58" w:type="dxa"/>
              <w:right w:w="58" w:type="dxa"/>
            </w:tcMar>
          </w:tcPr>
          <w:p w14:paraId="018C8A0D" w14:textId="19126117" w:rsidR="009960A5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Methods</w:t>
            </w:r>
          </w:p>
        </w:tc>
      </w:tr>
      <w:tr w:rsidR="00C73075" w:rsidRPr="008C0F7C" w14:paraId="45917E03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9F1ED77" w14:textId="77777777" w:rsidR="00801AB5" w:rsidRPr="008C0F7C" w:rsidRDefault="002062F4" w:rsidP="00210B4C">
            <w:pPr>
              <w:ind w:left="288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12FA052" w14:textId="77777777" w:rsidR="00801AB5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B2640D2" w14:textId="77777777" w:rsidR="00801AB5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Eligibility criteria for clusters </w:t>
            </w:r>
          </w:p>
        </w:tc>
      </w:tr>
      <w:tr w:rsidR="00C73075" w:rsidRPr="008C0F7C" w14:paraId="388F081D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99C006B" w14:textId="77777777" w:rsidR="00801AB5" w:rsidRPr="008C0F7C" w:rsidRDefault="002062F4" w:rsidP="00210B4C">
            <w:pPr>
              <w:ind w:left="288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0C90613" w14:textId="77777777" w:rsidR="00801AB5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AFAF4D2" w14:textId="77777777" w:rsidR="00801AB5" w:rsidRPr="008C0F7C" w:rsidRDefault="00801AB5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075" w:rsidRPr="008C0F7C" w14:paraId="78C8BF79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23702B2" w14:textId="77777777" w:rsidR="00801AB5" w:rsidRPr="008C0F7C" w:rsidRDefault="002062F4" w:rsidP="00210B4C">
            <w:pPr>
              <w:ind w:left="288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Objective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36F4F69" w14:textId="77777777" w:rsidR="00801AB5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0466CCD" w14:textId="77777777" w:rsidR="00801AB5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ether objective or hypothesis pertains to the cluster level, the individual participant level or both</w:t>
            </w:r>
          </w:p>
        </w:tc>
      </w:tr>
      <w:tr w:rsidR="00C73075" w:rsidRPr="008C0F7C" w14:paraId="58E05AF3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8667E57" w14:textId="77777777" w:rsidR="00801AB5" w:rsidRPr="008C0F7C" w:rsidRDefault="002062F4" w:rsidP="00210B4C">
            <w:pPr>
              <w:ind w:left="288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F09B356" w14:textId="3C78EB3D" w:rsidR="00801AB5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231BB04" w14:textId="77777777" w:rsidR="00801AB5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ether the primary outcome pertains to the cluster level, the individual participant level or both</w:t>
            </w:r>
          </w:p>
        </w:tc>
      </w:tr>
      <w:tr w:rsidR="00C73075" w:rsidRPr="008C0F7C" w14:paraId="645E48C4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20DF598" w14:textId="77777777" w:rsidR="00801AB5" w:rsidRPr="008C0F7C" w:rsidRDefault="002062F4" w:rsidP="00210B4C">
            <w:pPr>
              <w:ind w:left="288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andomization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C938F79" w14:textId="77777777" w:rsidR="00801AB5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3F40B32" w14:textId="77777777" w:rsidR="00801AB5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How clusters were allocated to interventions</w:t>
            </w:r>
          </w:p>
        </w:tc>
      </w:tr>
      <w:tr w:rsidR="00C73075" w:rsidRPr="008C0F7C" w14:paraId="139AE568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01A6B9C" w14:textId="77777777" w:rsidR="00801AB5" w:rsidRPr="008C0F7C" w:rsidRDefault="002062F4" w:rsidP="00210B4C">
            <w:pPr>
              <w:ind w:left="288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Blinding (masking)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09F026E" w14:textId="77777777" w:rsidR="00801AB5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F2D3018" w14:textId="2F1C2200" w:rsidR="00801AB5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C73075" w:rsidRPr="008C0F7C" w14:paraId="702EC677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3"/>
            <w:shd w:val="clear" w:color="auto" w:fill="auto"/>
            <w:tcMar>
              <w:left w:w="58" w:type="dxa"/>
              <w:right w:w="58" w:type="dxa"/>
            </w:tcMar>
          </w:tcPr>
          <w:p w14:paraId="2664481A" w14:textId="2E77AE9F" w:rsidR="009960A5" w:rsidRPr="008C0F7C" w:rsidRDefault="002062F4" w:rsidP="00210B4C">
            <w:pPr>
              <w:ind w:left="2160" w:hanging="2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sults</w:t>
            </w:r>
          </w:p>
        </w:tc>
      </w:tr>
      <w:tr w:rsidR="00C73075" w:rsidRPr="008C0F7C" w14:paraId="241D04AD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D80A5D6" w14:textId="77777777" w:rsidR="00801AB5" w:rsidRPr="008C0F7C" w:rsidRDefault="002062F4" w:rsidP="00210B4C">
            <w:pPr>
              <w:ind w:left="288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umbers randomized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B66DE14" w14:textId="77777777" w:rsidR="00801AB5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4628F38" w14:textId="77777777" w:rsidR="00801AB5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Number of clusters randomized to each group </w:t>
            </w:r>
          </w:p>
        </w:tc>
      </w:tr>
      <w:tr w:rsidR="00C73075" w:rsidRPr="008C0F7C" w14:paraId="1F1FA60A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8493692" w14:textId="77777777" w:rsidR="00801AB5" w:rsidRPr="008C0F7C" w:rsidRDefault="002062F4" w:rsidP="00210B4C">
            <w:pPr>
              <w:ind w:left="288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ruitment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BBF2AB8" w14:textId="77777777" w:rsidR="00801AB5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rial status</w:t>
            </w: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FD6D113" w14:textId="77777777" w:rsidR="00801AB5" w:rsidRPr="008C0F7C" w:rsidRDefault="00801AB5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075" w:rsidRPr="008C0F7C" w14:paraId="193E2604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C3182E9" w14:textId="77777777" w:rsidR="00801AB5" w:rsidRPr="008C0F7C" w:rsidRDefault="002062F4" w:rsidP="00210B4C">
            <w:pPr>
              <w:ind w:left="288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umbers analysed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277DDBE" w14:textId="77777777" w:rsidR="00801AB5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B82853C" w14:textId="77777777" w:rsidR="00801AB5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umber of clusters analysed in each group</w:t>
            </w:r>
          </w:p>
        </w:tc>
      </w:tr>
      <w:tr w:rsidR="00C73075" w:rsidRPr="008C0F7C" w14:paraId="044FAD53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0452B6B" w14:textId="77777777" w:rsidR="00801AB5" w:rsidRPr="008C0F7C" w:rsidRDefault="002062F4" w:rsidP="00210B4C">
            <w:pPr>
              <w:ind w:left="288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89F51AE" w14:textId="77777777" w:rsidR="00801AB5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30D67B1" w14:textId="77777777" w:rsidR="00801AB5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Results at </w:t>
            </w:r>
            <w:r w:rsidRPr="008C0F7C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the cluster or individual participant level as applicable</w:t>
            </w: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0F7C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for each primary outcome</w:t>
            </w:r>
          </w:p>
        </w:tc>
      </w:tr>
      <w:tr w:rsidR="00C73075" w:rsidRPr="008C0F7C" w14:paraId="48A8AE2C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FB8E938" w14:textId="77777777" w:rsidR="00801AB5" w:rsidRPr="008C0F7C" w:rsidRDefault="002062F4" w:rsidP="00210B4C">
            <w:pPr>
              <w:ind w:left="288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Harms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3D7FFA7" w14:textId="77777777" w:rsidR="00801AB5" w:rsidRPr="008C0F7C" w:rsidRDefault="002062F4" w:rsidP="00210B4C">
            <w:pPr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077A2AD" w14:textId="774170A5" w:rsidR="00801AB5" w:rsidRPr="008C0F7C" w:rsidRDefault="002062F4" w:rsidP="00210B4C">
            <w:pPr>
              <w:ind w:left="2160" w:hanging="2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C73075" w:rsidRPr="008C0F7C" w14:paraId="61BDBCCE" w14:textId="77777777" w:rsidTr="00C730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A2EBA56" w14:textId="77777777" w:rsidR="00801AB5" w:rsidRPr="008C0F7C" w:rsidRDefault="002062F4" w:rsidP="00210B4C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nclusions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DAF1B62" w14:textId="77777777" w:rsidR="00801AB5" w:rsidRPr="008C0F7C" w:rsidRDefault="002062F4" w:rsidP="00210B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1BA438A" w14:textId="77777777" w:rsidR="00801AB5" w:rsidRPr="008C0F7C" w:rsidRDefault="002062F4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73075" w:rsidRPr="008C0F7C" w14:paraId="749EE327" w14:textId="77777777" w:rsidTr="00C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701031B" w14:textId="77777777" w:rsidR="00801AB5" w:rsidRPr="008C0F7C" w:rsidRDefault="002062F4" w:rsidP="00210B4C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rial registration</w:t>
            </w:r>
          </w:p>
        </w:tc>
        <w:tc>
          <w:tcPr>
            <w:tcW w:w="3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CE0EC3E" w14:textId="77777777" w:rsidR="00801AB5" w:rsidRPr="008C0F7C" w:rsidRDefault="002062F4" w:rsidP="00210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lef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BD3BA4D" w14:textId="77777777" w:rsidR="00801AB5" w:rsidRPr="008C0F7C" w:rsidRDefault="00801AB5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075" w:rsidRPr="008C0F7C" w14:paraId="68D69C85" w14:textId="77777777" w:rsidTr="00C7307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E7D3E71" w14:textId="77777777" w:rsidR="00801AB5" w:rsidRPr="008C0F7C" w:rsidRDefault="002062F4" w:rsidP="00210B4C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8C0F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34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5D11E7C" w14:textId="77777777" w:rsidR="00801AB5" w:rsidRPr="00D52925" w:rsidRDefault="002062F4" w:rsidP="00210B4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D52925"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  <w:lang w:val="en-GB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28B660B" w14:textId="77777777" w:rsidR="00801AB5" w:rsidRPr="008C0F7C" w:rsidRDefault="00801AB5" w:rsidP="00210B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2E895D06" w14:textId="77777777" w:rsidR="00801AB5" w:rsidRPr="008C0F7C" w:rsidRDefault="000F448E" w:rsidP="00210B4C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</w:pPr>
      <w:r w:rsidRPr="008C0F7C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br w:type="page"/>
      </w:r>
      <w:r w:rsidRPr="008C0F7C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lastRenderedPageBreak/>
        <w:t>REFERENCES</w:t>
      </w:r>
    </w:p>
    <w:sectPr w:rsidR="00801AB5" w:rsidRPr="008C0F7C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B3FD0" w14:textId="77777777" w:rsidR="008F1679" w:rsidRDefault="008F1679" w:rsidP="00F600A8">
      <w:r>
        <w:separator/>
      </w:r>
    </w:p>
  </w:endnote>
  <w:endnote w:type="continuationSeparator" w:id="0">
    <w:p w14:paraId="5572EFD1" w14:textId="77777777" w:rsidR="008F1679" w:rsidRDefault="008F1679" w:rsidP="00F600A8">
      <w:r>
        <w:continuationSeparator/>
      </w:r>
    </w:p>
  </w:endnote>
  <w:endnote w:id="1">
    <w:p w14:paraId="352579EB" w14:textId="77777777" w:rsidR="0071064B" w:rsidRPr="003870EB" w:rsidRDefault="002062F4" w:rsidP="000F448E">
      <w:pPr>
        <w:pStyle w:val="EndnoteText"/>
        <w:ind w:left="567" w:hanging="567"/>
        <w:rPr>
          <w:rFonts w:asciiTheme="minorHAnsi" w:hAnsiTheme="minorHAnsi" w:cstheme="minorHAnsi"/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3870EB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Hopewell S, Clarke M, Moher D, Wager E, Middleton P, Altman DG, et al.  CONSORT for reporting randomised trials in journal and conference abstracts. </w:t>
      </w:r>
      <w:r w:rsidRPr="003870EB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Lancet</w:t>
      </w:r>
      <w:r w:rsidRPr="003870E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2008, 371:281-283</w:t>
      </w:r>
    </w:p>
  </w:endnote>
  <w:endnote w:id="2">
    <w:p w14:paraId="79C2EBE8" w14:textId="77777777" w:rsidR="0071064B" w:rsidRPr="003870EB" w:rsidRDefault="002062F4" w:rsidP="000F448E">
      <w:pPr>
        <w:pStyle w:val="EndnoteText"/>
        <w:spacing w:after="120"/>
        <w:ind w:left="567" w:hanging="567"/>
        <w:jc w:val="both"/>
        <w:rPr>
          <w:rFonts w:asciiTheme="minorHAnsi" w:hAnsiTheme="minorHAnsi" w:cstheme="minorHAnsi"/>
          <w:lang w:val="en-GB"/>
        </w:rPr>
      </w:pPr>
      <w:r w:rsidRPr="003870EB">
        <w:rPr>
          <w:rStyle w:val="EndnoteReference"/>
          <w:rFonts w:asciiTheme="minorHAnsi" w:hAnsiTheme="minorHAnsi" w:cstheme="minorHAnsi"/>
        </w:rPr>
        <w:endnoteRef/>
      </w:r>
      <w:r w:rsidRPr="003870EB">
        <w:rPr>
          <w:rFonts w:asciiTheme="minorHAnsi" w:hAnsiTheme="minorHAnsi" w:cstheme="minorHAnsi"/>
        </w:rPr>
        <w:t xml:space="preserve"> </w:t>
      </w:r>
      <w:r w:rsidRPr="003870EB">
        <w:rPr>
          <w:rFonts w:asciiTheme="minorHAnsi" w:hAnsiTheme="minorHAnsi" w:cstheme="minorHAnsi"/>
        </w:rPr>
        <w:tab/>
      </w:r>
      <w:r w:rsidRPr="003870E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Hopewell S, Clarke M, Moher D, Wager E, Middleton P, Altman DG at al (2008) CONSORT for reporting randomized controlled trials in journal and conference abstracts: explanation and elaboration. </w:t>
      </w:r>
      <w:r w:rsidRPr="003870EB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PLoS Med</w:t>
      </w:r>
      <w:r w:rsidRPr="003870E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5(1): e20</w:t>
      </w:r>
    </w:p>
  </w:endnote>
  <w:endnote w:id="3">
    <w:p w14:paraId="45E124AF" w14:textId="77777777" w:rsidR="0071064B" w:rsidRPr="003C0223" w:rsidRDefault="002062F4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870EB">
        <w:rPr>
          <w:rStyle w:val="EndnoteReference"/>
          <w:rFonts w:asciiTheme="minorHAnsi" w:hAnsiTheme="minorHAnsi" w:cstheme="minorHAnsi"/>
          <w:color w:val="000000" w:themeColor="text1"/>
          <w:sz w:val="22"/>
          <w:szCs w:val="22"/>
        </w:rPr>
        <w:endnoteRef/>
      </w:r>
      <w:r w:rsidRPr="003870E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3870EB">
        <w:rPr>
          <w:rFonts w:asciiTheme="minorHAnsi" w:hAnsiTheme="minorHAnsi" w:cstheme="minorHAnsi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870EB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Ann Intern Med</w:t>
      </w:r>
      <w:r w:rsidRPr="003870E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E04FAF" w14:textId="77777777" w:rsidR="008F1679" w:rsidRDefault="008F1679" w:rsidP="00F600A8">
      <w:r>
        <w:separator/>
      </w:r>
    </w:p>
  </w:footnote>
  <w:footnote w:type="continuationSeparator" w:id="0">
    <w:p w14:paraId="18F7ADA1" w14:textId="77777777" w:rsidR="008F1679" w:rsidRDefault="008F1679" w:rsidP="00F600A8">
      <w:r>
        <w:continuationSeparator/>
      </w:r>
    </w:p>
  </w:footnote>
  <w:footnote w:id="1">
    <w:p w14:paraId="7881EEBD" w14:textId="77777777" w:rsidR="0071064B" w:rsidRPr="00367A07" w:rsidRDefault="002062F4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1BDAB8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000D07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848023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3FCB26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8CCB86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0D4EF2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B06FA4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D00623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5AAFCA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1|207|197|206|203|197|189|204|197|188|205|197|187|205|197|206|187|"/>
    <w:docVar w:name="Username" w:val="Editor"/>
  </w:docVars>
  <w:rsids>
    <w:rsidRoot w:val="00F600A8"/>
    <w:rsid w:val="000017A4"/>
    <w:rsid w:val="00004465"/>
    <w:rsid w:val="000046B4"/>
    <w:rsid w:val="00033FF8"/>
    <w:rsid w:val="0004084E"/>
    <w:rsid w:val="0004385B"/>
    <w:rsid w:val="00045282"/>
    <w:rsid w:val="0005550B"/>
    <w:rsid w:val="00063E25"/>
    <w:rsid w:val="000779C6"/>
    <w:rsid w:val="00080FBF"/>
    <w:rsid w:val="000849CD"/>
    <w:rsid w:val="000B29C6"/>
    <w:rsid w:val="000C5128"/>
    <w:rsid w:val="000C77E9"/>
    <w:rsid w:val="000E28DE"/>
    <w:rsid w:val="000F448E"/>
    <w:rsid w:val="000F53AD"/>
    <w:rsid w:val="00100DBB"/>
    <w:rsid w:val="0010136B"/>
    <w:rsid w:val="00105BB8"/>
    <w:rsid w:val="001311C7"/>
    <w:rsid w:val="00140B3A"/>
    <w:rsid w:val="001536DD"/>
    <w:rsid w:val="00156604"/>
    <w:rsid w:val="001652C0"/>
    <w:rsid w:val="00166344"/>
    <w:rsid w:val="00181240"/>
    <w:rsid w:val="001A31AE"/>
    <w:rsid w:val="001A4A23"/>
    <w:rsid w:val="001C1513"/>
    <w:rsid w:val="001C65C1"/>
    <w:rsid w:val="00203836"/>
    <w:rsid w:val="002047C1"/>
    <w:rsid w:val="002062F4"/>
    <w:rsid w:val="00210B4C"/>
    <w:rsid w:val="002306BB"/>
    <w:rsid w:val="00240F8C"/>
    <w:rsid w:val="0025204A"/>
    <w:rsid w:val="00252D40"/>
    <w:rsid w:val="002825D9"/>
    <w:rsid w:val="002879A4"/>
    <w:rsid w:val="00296F6E"/>
    <w:rsid w:val="00297BCD"/>
    <w:rsid w:val="002A0661"/>
    <w:rsid w:val="002B337A"/>
    <w:rsid w:val="002B3E34"/>
    <w:rsid w:val="002C2B77"/>
    <w:rsid w:val="002C4374"/>
    <w:rsid w:val="002D6295"/>
    <w:rsid w:val="002E0163"/>
    <w:rsid w:val="002E7911"/>
    <w:rsid w:val="00307849"/>
    <w:rsid w:val="00320978"/>
    <w:rsid w:val="003251C5"/>
    <w:rsid w:val="00325818"/>
    <w:rsid w:val="00326BE9"/>
    <w:rsid w:val="00336CFC"/>
    <w:rsid w:val="00356231"/>
    <w:rsid w:val="00362B9F"/>
    <w:rsid w:val="00367A07"/>
    <w:rsid w:val="00374FAD"/>
    <w:rsid w:val="00380147"/>
    <w:rsid w:val="003813A6"/>
    <w:rsid w:val="003870EB"/>
    <w:rsid w:val="00387101"/>
    <w:rsid w:val="00395F96"/>
    <w:rsid w:val="003A0A7A"/>
    <w:rsid w:val="003A7001"/>
    <w:rsid w:val="003B3DB0"/>
    <w:rsid w:val="003B745B"/>
    <w:rsid w:val="003C0223"/>
    <w:rsid w:val="003C16BE"/>
    <w:rsid w:val="003D3C6D"/>
    <w:rsid w:val="003E7413"/>
    <w:rsid w:val="0040388C"/>
    <w:rsid w:val="00405C1A"/>
    <w:rsid w:val="00420566"/>
    <w:rsid w:val="004314F9"/>
    <w:rsid w:val="004320F7"/>
    <w:rsid w:val="004378DB"/>
    <w:rsid w:val="004710AA"/>
    <w:rsid w:val="004A13F6"/>
    <w:rsid w:val="004C1E67"/>
    <w:rsid w:val="004C5527"/>
    <w:rsid w:val="004E2E5D"/>
    <w:rsid w:val="0050169D"/>
    <w:rsid w:val="0051026C"/>
    <w:rsid w:val="00513C44"/>
    <w:rsid w:val="0051623B"/>
    <w:rsid w:val="00530527"/>
    <w:rsid w:val="00565DF8"/>
    <w:rsid w:val="00582E1C"/>
    <w:rsid w:val="005849F6"/>
    <w:rsid w:val="005B43CD"/>
    <w:rsid w:val="005C2026"/>
    <w:rsid w:val="005D6BF2"/>
    <w:rsid w:val="005E06B1"/>
    <w:rsid w:val="00600491"/>
    <w:rsid w:val="00603557"/>
    <w:rsid w:val="006379D7"/>
    <w:rsid w:val="00671395"/>
    <w:rsid w:val="006B3F15"/>
    <w:rsid w:val="006D7584"/>
    <w:rsid w:val="006D7B5A"/>
    <w:rsid w:val="006E29AD"/>
    <w:rsid w:val="006E59B7"/>
    <w:rsid w:val="0071064B"/>
    <w:rsid w:val="007154B7"/>
    <w:rsid w:val="00732A5A"/>
    <w:rsid w:val="00737CE2"/>
    <w:rsid w:val="00754C3F"/>
    <w:rsid w:val="007920D7"/>
    <w:rsid w:val="00793719"/>
    <w:rsid w:val="007B12AF"/>
    <w:rsid w:val="007B5BE1"/>
    <w:rsid w:val="007B6CDF"/>
    <w:rsid w:val="007C633C"/>
    <w:rsid w:val="00801AB5"/>
    <w:rsid w:val="008212F5"/>
    <w:rsid w:val="00844473"/>
    <w:rsid w:val="00844A6C"/>
    <w:rsid w:val="00856310"/>
    <w:rsid w:val="00872FF6"/>
    <w:rsid w:val="00895F71"/>
    <w:rsid w:val="008C0F7C"/>
    <w:rsid w:val="008C727A"/>
    <w:rsid w:val="008C7F67"/>
    <w:rsid w:val="008D0A7D"/>
    <w:rsid w:val="008E2075"/>
    <w:rsid w:val="008E331F"/>
    <w:rsid w:val="008F0B5A"/>
    <w:rsid w:val="008F1679"/>
    <w:rsid w:val="00902ABF"/>
    <w:rsid w:val="009058E6"/>
    <w:rsid w:val="00906425"/>
    <w:rsid w:val="009112A2"/>
    <w:rsid w:val="0091236C"/>
    <w:rsid w:val="00912AD8"/>
    <w:rsid w:val="00936DEC"/>
    <w:rsid w:val="00952F0B"/>
    <w:rsid w:val="00955D49"/>
    <w:rsid w:val="0096501A"/>
    <w:rsid w:val="009960A5"/>
    <w:rsid w:val="009A0910"/>
    <w:rsid w:val="009A531B"/>
    <w:rsid w:val="009C0034"/>
    <w:rsid w:val="009C726C"/>
    <w:rsid w:val="00A10DB1"/>
    <w:rsid w:val="00A46F85"/>
    <w:rsid w:val="00A647EF"/>
    <w:rsid w:val="00A740FD"/>
    <w:rsid w:val="00A86249"/>
    <w:rsid w:val="00A86FEA"/>
    <w:rsid w:val="00AB3A60"/>
    <w:rsid w:val="00AB7577"/>
    <w:rsid w:val="00AC5B17"/>
    <w:rsid w:val="00AC65B4"/>
    <w:rsid w:val="00AE0CDA"/>
    <w:rsid w:val="00AE0D12"/>
    <w:rsid w:val="00AF31AA"/>
    <w:rsid w:val="00B04AEC"/>
    <w:rsid w:val="00B1315D"/>
    <w:rsid w:val="00B26428"/>
    <w:rsid w:val="00B412A9"/>
    <w:rsid w:val="00B44CAE"/>
    <w:rsid w:val="00B63C38"/>
    <w:rsid w:val="00B66F52"/>
    <w:rsid w:val="00B85C26"/>
    <w:rsid w:val="00B862F7"/>
    <w:rsid w:val="00B956EC"/>
    <w:rsid w:val="00B9642B"/>
    <w:rsid w:val="00BE2C08"/>
    <w:rsid w:val="00BF43EB"/>
    <w:rsid w:val="00BF7F18"/>
    <w:rsid w:val="00C3622E"/>
    <w:rsid w:val="00C41916"/>
    <w:rsid w:val="00C43328"/>
    <w:rsid w:val="00C652E6"/>
    <w:rsid w:val="00C73075"/>
    <w:rsid w:val="00CA19D9"/>
    <w:rsid w:val="00CA5763"/>
    <w:rsid w:val="00CB0BCE"/>
    <w:rsid w:val="00CB7EFB"/>
    <w:rsid w:val="00CC76D7"/>
    <w:rsid w:val="00CD1E23"/>
    <w:rsid w:val="00CF4AB4"/>
    <w:rsid w:val="00D151A8"/>
    <w:rsid w:val="00D152C4"/>
    <w:rsid w:val="00D21964"/>
    <w:rsid w:val="00D33F26"/>
    <w:rsid w:val="00D37DC0"/>
    <w:rsid w:val="00D5205A"/>
    <w:rsid w:val="00D52925"/>
    <w:rsid w:val="00D611A7"/>
    <w:rsid w:val="00D6253A"/>
    <w:rsid w:val="00D9385A"/>
    <w:rsid w:val="00DA33FD"/>
    <w:rsid w:val="00DB5DD6"/>
    <w:rsid w:val="00DC000A"/>
    <w:rsid w:val="00DD1841"/>
    <w:rsid w:val="00DD586B"/>
    <w:rsid w:val="00DF0144"/>
    <w:rsid w:val="00DF536C"/>
    <w:rsid w:val="00E048D6"/>
    <w:rsid w:val="00E274DD"/>
    <w:rsid w:val="00E33E4A"/>
    <w:rsid w:val="00E371C4"/>
    <w:rsid w:val="00E45CC8"/>
    <w:rsid w:val="00E5741A"/>
    <w:rsid w:val="00E664A2"/>
    <w:rsid w:val="00E721FA"/>
    <w:rsid w:val="00E77B00"/>
    <w:rsid w:val="00E869E4"/>
    <w:rsid w:val="00E879C1"/>
    <w:rsid w:val="00EA579C"/>
    <w:rsid w:val="00EC2B36"/>
    <w:rsid w:val="00EE6415"/>
    <w:rsid w:val="00EE707C"/>
    <w:rsid w:val="00EF2423"/>
    <w:rsid w:val="00F0617B"/>
    <w:rsid w:val="00F600A8"/>
    <w:rsid w:val="00F9690B"/>
    <w:rsid w:val="00F978C8"/>
    <w:rsid w:val="00FC3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4C8347F"/>
  <w15:docId w15:val="{3ED6D8F6-D865-4016-8E19-276CB36F1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964"/>
    <w:rPr>
      <w:rFonts w:ascii="Times New Roman" w:eastAsia="Times New Roman" w:hAnsi="Times New Roman" w:cs="Times New Roman"/>
      <w:sz w:val="24"/>
      <w:szCs w:val="24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after="200"/>
    </w:pPr>
    <w:rPr>
      <w:rFonts w:ascii="Tahoma" w:eastAsiaTheme="minorEastAsia" w:hAnsi="Tahoma" w:cs="Tahoma"/>
      <w:sz w:val="16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="Tahoma" w:eastAsiaTheme="minorEastAsia" w:hAnsi="Tahoma" w:cs="Tahoma"/>
      <w:sz w:val="16"/>
      <w:szCs w:val="20"/>
      <w:lang w:val="en-US" w:eastAsia="en-GB"/>
    </w:rPr>
  </w:style>
  <w:style w:type="paragraph" w:styleId="EndnoteText">
    <w:name w:val="endnote text"/>
    <w:basedOn w:val="Normal"/>
    <w:link w:val="EndnoteTextChar"/>
    <w:semiHidden/>
    <w:rsid w:val="00F600A8"/>
    <w:rPr>
      <w:rFonts w:ascii="Book Antiqua" w:hAnsi="Book Antiqua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="Times New Roman" w:hAnsi="Tahoma" w:cs="Tahoma"/>
      <w:sz w:val="16"/>
      <w:szCs w:val="16"/>
      <w:lang w:val="en-US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ind w:left="220" w:hanging="220"/>
    </w:pPr>
    <w:rPr>
      <w:rFonts w:asciiTheme="minorHAnsi" w:eastAsiaTheme="minorEastAsia" w:hAnsiTheme="minorHAnsi" w:cstheme="minorBidi"/>
      <w:sz w:val="22"/>
      <w:szCs w:val="22"/>
      <w:lang w:val="en-GB" w:eastAsia="en-GB"/>
    </w:r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/>
    </w:pPr>
    <w:rPr>
      <w:lang w:val="en-GB" w:eastAsia="en-GB"/>
    </w:rPr>
  </w:style>
  <w:style w:type="paragraph" w:styleId="ListParagraph">
    <w:name w:val="List Paragraph"/>
    <w:basedOn w:val="Normal"/>
    <w:uiPriority w:val="34"/>
    <w:qFormat/>
    <w:rsid w:val="00801AB5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rPr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="Tahoma" w:eastAsiaTheme="minorEastAsia" w:hAnsi="Tahoma" w:cs="Tahoma"/>
      <w:b/>
      <w:bCs/>
      <w:sz w:val="16"/>
      <w:szCs w:val="20"/>
      <w:lang w:val="en-US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43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C0F7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downloads/extension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5AE75A-3767-124F-B553-B95968995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267</Words>
  <Characters>7223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ari Setyowibowo</cp:lastModifiedBy>
  <cp:revision>12</cp:revision>
  <dcterms:created xsi:type="dcterms:W3CDTF">2019-10-03T03:12:00Z</dcterms:created>
  <dcterms:modified xsi:type="dcterms:W3CDTF">2019-11-1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736.5739930556</vt:r8>
  </property>
</Properties>
</file>